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93E8B" w14:textId="77777777" w:rsidR="006A5A96" w:rsidRDefault="00D00D16">
      <w:pPr>
        <w:spacing w:after="16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2 Appendix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The goodness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of fit plots</w:t>
      </w:r>
    </w:p>
    <w:p w14:paraId="5C911FCE" w14:textId="3491AFC9" w:rsidR="006A5A96" w:rsidRDefault="00D00D1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ach Fig in this appendix includes goodness of fit plots for models 3 and 4 in each year. The sub-figures show how well the estimated models simulate network and behavior distributions, compared to the observed data in terms of 1) outdegree and indegree di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ributions and triad census for network structures and 2) behavior distribution. ‘p=0.05’ can be used as the rule of thumb to decide whether a model retrieves observed network and behavior data well or not [25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]. In all three years, we observed that more t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an three of the four statistics had p-values larger than 0.05; only triad census in 2017 model 4 has its p-value of 0.049. These results support us to conclude that the final models were successfully able to replicate the observed data.</w:t>
      </w:r>
    </w:p>
    <w:p w14:paraId="467DFC59" w14:textId="77777777" w:rsidR="006A5A96" w:rsidRDefault="00D00D1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br w:type="page"/>
      </w:r>
    </w:p>
    <w:tbl>
      <w:tblPr>
        <w:tblStyle w:val="a"/>
        <w:tblW w:w="9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788"/>
        <w:gridCol w:w="4788"/>
      </w:tblGrid>
      <w:tr w:rsidR="006A5A96" w14:paraId="2CFF5A53" w14:textId="77777777">
        <w:tc>
          <w:tcPr>
            <w:tcW w:w="4788" w:type="dxa"/>
          </w:tcPr>
          <w:p w14:paraId="6A46CC5A" w14:textId="77777777" w:rsidR="006A5A96" w:rsidRDefault="00D00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17222EBD" wp14:editId="1567CDF9">
                  <wp:extent cx="2926080" cy="2926080"/>
                  <wp:effectExtent l="0" t="0" r="0" b="0"/>
                  <wp:docPr id="1" name="image13.png" descr="Chart, histogram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3.png" descr="Chart, histogram&#10;&#10;Description automatically generated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6080" cy="292608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391A99B9" w14:textId="77777777" w:rsidR="006A5A96" w:rsidRDefault="00D00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) Outdegree</w:t>
            </w:r>
          </w:p>
        </w:tc>
        <w:tc>
          <w:tcPr>
            <w:tcW w:w="4788" w:type="dxa"/>
          </w:tcPr>
          <w:p w14:paraId="4C881FCE" w14:textId="77777777" w:rsidR="006A5A96" w:rsidRDefault="00D00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A557D9B" wp14:editId="4CC08D55">
                  <wp:extent cx="2926080" cy="2926080"/>
                  <wp:effectExtent l="0" t="0" r="0" b="0"/>
                  <wp:docPr id="3" name="image5.png" descr="Chart, histogram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.png" descr="Chart, histogram&#10;&#10;Description automatically generated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6080" cy="292608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1D38F442" w14:textId="77777777" w:rsidR="006A5A96" w:rsidRDefault="00D00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 Indegree</w:t>
            </w:r>
          </w:p>
        </w:tc>
      </w:tr>
      <w:tr w:rsidR="006A5A96" w14:paraId="56BADCD9" w14:textId="77777777">
        <w:tc>
          <w:tcPr>
            <w:tcW w:w="4788" w:type="dxa"/>
          </w:tcPr>
          <w:p w14:paraId="5B38ED87" w14:textId="77777777" w:rsidR="006A5A96" w:rsidRDefault="00D00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1FAD08C" wp14:editId="5E1F3617">
                  <wp:extent cx="2926080" cy="2926080"/>
                  <wp:effectExtent l="0" t="0" r="0" b="0"/>
                  <wp:docPr id="2" name="image11.png" descr="Char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1.png" descr="Chart&#10;&#10;Description automatically generated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6080" cy="292608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31FD49E8" w14:textId="77777777" w:rsidR="006A5A96" w:rsidRDefault="00D00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) Triad Census</w:t>
            </w:r>
          </w:p>
        </w:tc>
        <w:tc>
          <w:tcPr>
            <w:tcW w:w="4788" w:type="dxa"/>
          </w:tcPr>
          <w:p w14:paraId="5D091867" w14:textId="77777777" w:rsidR="006A5A96" w:rsidRDefault="00D00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E6B0923" wp14:editId="1B4A7C6D">
                  <wp:extent cx="2926080" cy="2926080"/>
                  <wp:effectExtent l="0" t="0" r="0" b="0"/>
                  <wp:docPr id="5" name="image4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.png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6080" cy="292608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40FA206D" w14:textId="77777777" w:rsidR="006A5A96" w:rsidRDefault="00D00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) Perception</w:t>
            </w:r>
          </w:p>
        </w:tc>
      </w:tr>
    </w:tbl>
    <w:p w14:paraId="59B75635" w14:textId="77777777" w:rsidR="006A5A96" w:rsidRDefault="00D00D16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2-1 Fig. 2017 goodness of fit plot in model 3</w:t>
      </w:r>
    </w:p>
    <w:p w14:paraId="6973263D" w14:textId="77777777" w:rsidR="006A5A96" w:rsidRDefault="00D00D1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tbl>
      <w:tblPr>
        <w:tblStyle w:val="a0"/>
        <w:tblW w:w="9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788"/>
        <w:gridCol w:w="4788"/>
      </w:tblGrid>
      <w:tr w:rsidR="006A5A96" w14:paraId="42F4770B" w14:textId="77777777">
        <w:tc>
          <w:tcPr>
            <w:tcW w:w="4788" w:type="dxa"/>
          </w:tcPr>
          <w:p w14:paraId="018EDD16" w14:textId="77777777" w:rsidR="006A5A96" w:rsidRDefault="00D00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lastRenderedPageBreak/>
              <w:drawing>
                <wp:inline distT="0" distB="0" distL="0" distR="0" wp14:anchorId="13942D0E" wp14:editId="36912231">
                  <wp:extent cx="2926080" cy="2926080"/>
                  <wp:effectExtent l="0" t="0" r="0" b="0"/>
                  <wp:docPr id="4" name="image15.png" descr="Chart, histogram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5.png" descr="Chart, histogram&#10;&#10;Description automatically generated"/>
                          <pic:cNvPicPr preferRelativeResize="0"/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6080" cy="292608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60C4502F" w14:textId="77777777" w:rsidR="006A5A96" w:rsidRDefault="00D00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) Outdegree</w:t>
            </w:r>
          </w:p>
        </w:tc>
        <w:tc>
          <w:tcPr>
            <w:tcW w:w="4788" w:type="dxa"/>
          </w:tcPr>
          <w:p w14:paraId="664507F2" w14:textId="77777777" w:rsidR="006A5A96" w:rsidRDefault="00D00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8D97CCD" wp14:editId="4A95BDDB">
                  <wp:extent cx="2926080" cy="2926080"/>
                  <wp:effectExtent l="0" t="0" r="0" b="0"/>
                  <wp:docPr id="7" name="image7.png" descr="Chart, histogram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7.png" descr="Chart, histogram&#10;&#10;Description automatically generated"/>
                          <pic:cNvPicPr preferRelativeResize="0"/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6080" cy="292608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014EB14D" w14:textId="77777777" w:rsidR="006A5A96" w:rsidRDefault="00D00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 Indegree</w:t>
            </w:r>
          </w:p>
        </w:tc>
      </w:tr>
      <w:tr w:rsidR="006A5A96" w14:paraId="75C29377" w14:textId="77777777">
        <w:tc>
          <w:tcPr>
            <w:tcW w:w="4788" w:type="dxa"/>
          </w:tcPr>
          <w:p w14:paraId="3787B0F2" w14:textId="77777777" w:rsidR="006A5A96" w:rsidRDefault="00D00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DA15E49" wp14:editId="62AB0DA7">
                  <wp:extent cx="2926080" cy="2926080"/>
                  <wp:effectExtent l="0" t="0" r="0" b="0"/>
                  <wp:docPr id="6" name="image10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0.png"/>
                          <pic:cNvPicPr preferRelativeResize="0"/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6080" cy="292608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6B9C11F2" w14:textId="77777777" w:rsidR="006A5A96" w:rsidRDefault="00D00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) Triad Census</w:t>
            </w:r>
          </w:p>
        </w:tc>
        <w:tc>
          <w:tcPr>
            <w:tcW w:w="4788" w:type="dxa"/>
          </w:tcPr>
          <w:p w14:paraId="5D696F8B" w14:textId="77777777" w:rsidR="006A5A96" w:rsidRDefault="00D00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737B8AD" wp14:editId="0FB4AC1A">
                  <wp:extent cx="2926080" cy="2926080"/>
                  <wp:effectExtent l="0" t="0" r="0" b="0"/>
                  <wp:docPr id="10" name="image18.png" descr="Char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8.png" descr="Chart&#10;&#10;Description automatically generated"/>
                          <pic:cNvPicPr preferRelativeResize="0"/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6080" cy="292608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30E90070" w14:textId="77777777" w:rsidR="006A5A96" w:rsidRDefault="00D00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) Perception</w:t>
            </w:r>
          </w:p>
        </w:tc>
      </w:tr>
    </w:tbl>
    <w:p w14:paraId="44A020B6" w14:textId="77777777" w:rsidR="006A5A96" w:rsidRDefault="00D00D16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2-2 Fig. 2017 goodness of fit plot in model 4</w:t>
      </w:r>
    </w:p>
    <w:p w14:paraId="4E13AFEC" w14:textId="77777777" w:rsidR="006A5A96" w:rsidRDefault="00D00D16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tbl>
      <w:tblPr>
        <w:tblStyle w:val="a1"/>
        <w:tblW w:w="9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788"/>
        <w:gridCol w:w="4788"/>
      </w:tblGrid>
      <w:tr w:rsidR="006A5A96" w14:paraId="4EA6A8D8" w14:textId="77777777">
        <w:tc>
          <w:tcPr>
            <w:tcW w:w="4788" w:type="dxa"/>
          </w:tcPr>
          <w:p w14:paraId="6450C759" w14:textId="77777777" w:rsidR="006A5A96" w:rsidRDefault="00D00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lastRenderedPageBreak/>
              <w:drawing>
                <wp:inline distT="0" distB="0" distL="0" distR="0" wp14:anchorId="213B2076" wp14:editId="74591F7D">
                  <wp:extent cx="2926080" cy="2926080"/>
                  <wp:effectExtent l="0" t="0" r="0" b="0"/>
                  <wp:docPr id="8" name="image12.png" descr="Chart, histogram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2.png" descr="Chart, histogram&#10;&#10;Description automatically generated"/>
                          <pic:cNvPicPr preferRelativeResize="0"/>
                        </pic:nvPicPr>
                        <pic:blipFill>
                          <a:blip r:embed="rId12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6080" cy="292608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09FCA0A4" w14:textId="77777777" w:rsidR="006A5A96" w:rsidRDefault="00D00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) Outdegree</w:t>
            </w:r>
          </w:p>
        </w:tc>
        <w:tc>
          <w:tcPr>
            <w:tcW w:w="4788" w:type="dxa"/>
          </w:tcPr>
          <w:p w14:paraId="3BAB57FE" w14:textId="77777777" w:rsidR="006A5A96" w:rsidRDefault="00D00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A19E956" wp14:editId="6F194382">
                  <wp:extent cx="2926080" cy="2926080"/>
                  <wp:effectExtent l="0" t="0" r="0" b="0"/>
                  <wp:docPr id="15" name="image7.png" descr="Chart, histogram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7.png" descr="Chart, histogram&#10;&#10;Description automatically generated"/>
                          <pic:cNvPicPr preferRelativeResize="0"/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6080" cy="292608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375B8FC1" w14:textId="77777777" w:rsidR="006A5A96" w:rsidRDefault="00D00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 Indegree</w:t>
            </w:r>
          </w:p>
        </w:tc>
      </w:tr>
      <w:tr w:rsidR="006A5A96" w14:paraId="797E2E02" w14:textId="77777777">
        <w:tc>
          <w:tcPr>
            <w:tcW w:w="4788" w:type="dxa"/>
          </w:tcPr>
          <w:p w14:paraId="6AA8361E" w14:textId="77777777" w:rsidR="006A5A96" w:rsidRDefault="00D00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73FC611" wp14:editId="249E4D20">
                  <wp:extent cx="2926080" cy="2926080"/>
                  <wp:effectExtent l="0" t="0" r="0" b="0"/>
                  <wp:docPr id="11" name="image16.png" descr="Histogram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6.png" descr="Histogram&#10;&#10;Description automatically generated with medium confidence"/>
                          <pic:cNvPicPr preferRelativeResize="0"/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6080" cy="292608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5230F9F5" w14:textId="77777777" w:rsidR="006A5A96" w:rsidRDefault="00D00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) Triad Census</w:t>
            </w:r>
          </w:p>
        </w:tc>
        <w:tc>
          <w:tcPr>
            <w:tcW w:w="4788" w:type="dxa"/>
          </w:tcPr>
          <w:p w14:paraId="3BF21CC6" w14:textId="77777777" w:rsidR="006A5A96" w:rsidRDefault="00D00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8017B05" wp14:editId="1BD96A13">
                  <wp:extent cx="2926080" cy="2926080"/>
                  <wp:effectExtent l="0" t="0" r="0" b="0"/>
                  <wp:docPr id="13" name="image14.png" descr="Chart, line char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4.png" descr="Chart, line chart&#10;&#10;Description automatically generated"/>
                          <pic:cNvPicPr preferRelativeResize="0"/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6080" cy="292608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52469991" w14:textId="77777777" w:rsidR="006A5A96" w:rsidRDefault="00D00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) Perception</w:t>
            </w:r>
          </w:p>
        </w:tc>
      </w:tr>
    </w:tbl>
    <w:p w14:paraId="78B7F6DD" w14:textId="77777777" w:rsidR="006A5A96" w:rsidRDefault="00D00D16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2-3 Fig. 2018 goodness of fit plot in model 3</w:t>
      </w:r>
    </w:p>
    <w:p w14:paraId="44866B1B" w14:textId="77777777" w:rsidR="006A5A96" w:rsidRDefault="00D00D16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tbl>
      <w:tblPr>
        <w:tblStyle w:val="a2"/>
        <w:tblW w:w="9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788"/>
        <w:gridCol w:w="4788"/>
      </w:tblGrid>
      <w:tr w:rsidR="006A5A96" w14:paraId="31C00996" w14:textId="77777777">
        <w:tc>
          <w:tcPr>
            <w:tcW w:w="4788" w:type="dxa"/>
          </w:tcPr>
          <w:p w14:paraId="73C7B728" w14:textId="77777777" w:rsidR="006A5A96" w:rsidRDefault="00D00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lastRenderedPageBreak/>
              <w:drawing>
                <wp:inline distT="0" distB="0" distL="0" distR="0" wp14:anchorId="7EC72D05" wp14:editId="3A171C04">
                  <wp:extent cx="2926080" cy="2926080"/>
                  <wp:effectExtent l="0" t="0" r="0" b="0"/>
                  <wp:docPr id="16" name="image2.png" descr="Chart, histogram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 descr="Chart, histogram&#10;&#10;Description automatically generated"/>
                          <pic:cNvPicPr preferRelativeResize="0"/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6080" cy="292608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4FCA7D41" w14:textId="77777777" w:rsidR="006A5A96" w:rsidRDefault="00D00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) Outdegree</w:t>
            </w:r>
          </w:p>
        </w:tc>
        <w:tc>
          <w:tcPr>
            <w:tcW w:w="4788" w:type="dxa"/>
          </w:tcPr>
          <w:p w14:paraId="26340D0B" w14:textId="77777777" w:rsidR="006A5A96" w:rsidRDefault="00D00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39AA164" wp14:editId="7E2E4E4B">
                  <wp:extent cx="2926080" cy="2926080"/>
                  <wp:effectExtent l="0" t="0" r="0" b="0"/>
                  <wp:docPr id="18" name="image9.png" descr="Chart, histogram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9.png" descr="Chart, histogram&#10;&#10;Description automatically generated"/>
                          <pic:cNvPicPr preferRelativeResize="0"/>
                        </pic:nvPicPr>
                        <pic:blipFill>
                          <a:blip r:embed="rId1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6080" cy="292608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35E51E16" w14:textId="77777777" w:rsidR="006A5A96" w:rsidRDefault="00D00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 Indegree</w:t>
            </w:r>
          </w:p>
        </w:tc>
      </w:tr>
      <w:tr w:rsidR="006A5A96" w14:paraId="18A17E01" w14:textId="77777777">
        <w:tc>
          <w:tcPr>
            <w:tcW w:w="4788" w:type="dxa"/>
          </w:tcPr>
          <w:p w14:paraId="2F3C7FEF" w14:textId="77777777" w:rsidR="006A5A96" w:rsidRDefault="00D00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17E92B3" wp14:editId="7FCEB5D0">
                  <wp:extent cx="2926080" cy="2926080"/>
                  <wp:effectExtent l="0" t="0" r="0" b="0"/>
                  <wp:docPr id="19" name="image6.png" descr="Histogram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6.png" descr="Histogram&#10;&#10;Description automatically generated with medium confidence"/>
                          <pic:cNvPicPr preferRelativeResize="0"/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6080" cy="292608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3F04AF65" w14:textId="77777777" w:rsidR="006A5A96" w:rsidRDefault="00D00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) Triad Census</w:t>
            </w:r>
          </w:p>
        </w:tc>
        <w:tc>
          <w:tcPr>
            <w:tcW w:w="4788" w:type="dxa"/>
          </w:tcPr>
          <w:p w14:paraId="31C978AE" w14:textId="77777777" w:rsidR="006A5A96" w:rsidRDefault="00D00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821F622" wp14:editId="09EC3CB6">
                  <wp:extent cx="2926080" cy="2926080"/>
                  <wp:effectExtent l="0" t="0" r="0" b="0"/>
                  <wp:docPr id="20" name="image17.png" descr="Char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7.png" descr="Chart&#10;&#10;Description automatically generated"/>
                          <pic:cNvPicPr preferRelativeResize="0"/>
                        </pic:nvPicPr>
                        <pic:blipFill>
                          <a:blip r:embed="rId1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6080" cy="292608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19276D86" w14:textId="77777777" w:rsidR="006A5A96" w:rsidRDefault="00D00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) Perception</w:t>
            </w:r>
          </w:p>
        </w:tc>
      </w:tr>
    </w:tbl>
    <w:p w14:paraId="066BBB6B" w14:textId="77777777" w:rsidR="006A5A96" w:rsidRDefault="00D00D16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2-4 Fig. 2018 goodness of fit plot in model 4</w:t>
      </w:r>
    </w:p>
    <w:p w14:paraId="6E019D2F" w14:textId="77777777" w:rsidR="006A5A96" w:rsidRDefault="00D00D1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tbl>
      <w:tblPr>
        <w:tblStyle w:val="a3"/>
        <w:tblW w:w="9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788"/>
        <w:gridCol w:w="4788"/>
      </w:tblGrid>
      <w:tr w:rsidR="006A5A96" w14:paraId="0E07DD4A" w14:textId="77777777">
        <w:tc>
          <w:tcPr>
            <w:tcW w:w="4788" w:type="dxa"/>
          </w:tcPr>
          <w:p w14:paraId="4EF7FF72" w14:textId="77777777" w:rsidR="006A5A96" w:rsidRDefault="00D00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lastRenderedPageBreak/>
              <w:drawing>
                <wp:inline distT="0" distB="0" distL="0" distR="0" wp14:anchorId="46E1DB19" wp14:editId="619F24C6">
                  <wp:extent cx="2926080" cy="2926080"/>
                  <wp:effectExtent l="0" t="0" r="0" b="0"/>
                  <wp:docPr id="21" name="image21.png" descr="Chart, histogram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1.png" descr="Chart, histogram&#10;&#10;Description automatically generated"/>
                          <pic:cNvPicPr preferRelativeResize="0"/>
                        </pic:nvPicPr>
                        <pic:blipFill>
                          <a:blip r:embed="rId19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6080" cy="292608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1B0F9D7F" w14:textId="77777777" w:rsidR="006A5A96" w:rsidRDefault="00D00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) Outdegree</w:t>
            </w:r>
          </w:p>
        </w:tc>
        <w:tc>
          <w:tcPr>
            <w:tcW w:w="4788" w:type="dxa"/>
          </w:tcPr>
          <w:p w14:paraId="4119C5E3" w14:textId="77777777" w:rsidR="006A5A96" w:rsidRDefault="00D00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1529FD7" wp14:editId="49CAC1C3">
                  <wp:extent cx="2926080" cy="2926080"/>
                  <wp:effectExtent l="0" t="0" r="0" b="0"/>
                  <wp:docPr id="22" name="image20.png" descr="Chart, histogram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0.png" descr="Chart, histogram&#10;&#10;Description automatically generated"/>
                          <pic:cNvPicPr preferRelativeResize="0"/>
                        </pic:nvPicPr>
                        <pic:blipFill>
                          <a:blip r:embed="rId2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6080" cy="292608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14C96A83" w14:textId="77777777" w:rsidR="006A5A96" w:rsidRDefault="00D00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 Indegree</w:t>
            </w:r>
          </w:p>
        </w:tc>
      </w:tr>
      <w:tr w:rsidR="006A5A96" w14:paraId="14443CFB" w14:textId="77777777">
        <w:tc>
          <w:tcPr>
            <w:tcW w:w="4788" w:type="dxa"/>
          </w:tcPr>
          <w:p w14:paraId="5EC10E1D" w14:textId="77777777" w:rsidR="006A5A96" w:rsidRDefault="00D00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2783AB3" wp14:editId="597084DF">
                  <wp:extent cx="2926080" cy="2926080"/>
                  <wp:effectExtent l="0" t="0" r="0" b="0"/>
                  <wp:docPr id="23" name="image23.png" descr="Chart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3.png" descr="Chart&#10;&#10;Description automatically generated with medium confidence"/>
                          <pic:cNvPicPr preferRelativeResize="0"/>
                        </pic:nvPicPr>
                        <pic:blipFill>
                          <a:blip r:embed="rId21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6080" cy="292608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2F474B26" w14:textId="77777777" w:rsidR="006A5A96" w:rsidRDefault="00D00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) Triad Census</w:t>
            </w:r>
          </w:p>
        </w:tc>
        <w:tc>
          <w:tcPr>
            <w:tcW w:w="4788" w:type="dxa"/>
          </w:tcPr>
          <w:p w14:paraId="5D1AB7C3" w14:textId="77777777" w:rsidR="006A5A96" w:rsidRDefault="00D00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CA6406C" wp14:editId="21023ECF">
                  <wp:extent cx="2926080" cy="2926080"/>
                  <wp:effectExtent l="0" t="0" r="0" b="0"/>
                  <wp:docPr id="24" name="image22.png" descr="Chart, line chart, histogram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2.png" descr="Chart, line chart, histogram&#10;&#10;Description automatically generated"/>
                          <pic:cNvPicPr preferRelativeResize="0"/>
                        </pic:nvPicPr>
                        <pic:blipFill>
                          <a:blip r:embed="rId22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6080" cy="292608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65088E34" w14:textId="77777777" w:rsidR="006A5A96" w:rsidRDefault="00D00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) Perception</w:t>
            </w:r>
          </w:p>
        </w:tc>
      </w:tr>
    </w:tbl>
    <w:p w14:paraId="18E425BA" w14:textId="77777777" w:rsidR="006A5A96" w:rsidRDefault="00D00D16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2-5 Fig. 2019 goodness of fit plot in model 3</w:t>
      </w:r>
    </w:p>
    <w:p w14:paraId="0388216C" w14:textId="77777777" w:rsidR="006A5A96" w:rsidRDefault="00D00D1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tbl>
      <w:tblPr>
        <w:tblStyle w:val="a4"/>
        <w:tblW w:w="9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788"/>
        <w:gridCol w:w="4788"/>
      </w:tblGrid>
      <w:tr w:rsidR="006A5A96" w14:paraId="2DFEF771" w14:textId="77777777">
        <w:tc>
          <w:tcPr>
            <w:tcW w:w="4788" w:type="dxa"/>
          </w:tcPr>
          <w:p w14:paraId="1876DF57" w14:textId="77777777" w:rsidR="006A5A96" w:rsidRDefault="00D00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lastRenderedPageBreak/>
              <w:drawing>
                <wp:inline distT="0" distB="0" distL="0" distR="0" wp14:anchorId="6E30614A" wp14:editId="511148C5">
                  <wp:extent cx="2926080" cy="2926080"/>
                  <wp:effectExtent l="0" t="0" r="0" b="0"/>
                  <wp:docPr id="9" name="image19.png" descr="Chart, histogram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9.png" descr="Chart, histogram&#10;&#10;Description automatically generated"/>
                          <pic:cNvPicPr preferRelativeResize="0"/>
                        </pic:nvPicPr>
                        <pic:blipFill>
                          <a:blip r:embed="rId23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6080" cy="292608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2362BB70" w14:textId="77777777" w:rsidR="006A5A96" w:rsidRDefault="00D00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) Outdegree</w:t>
            </w:r>
          </w:p>
        </w:tc>
        <w:tc>
          <w:tcPr>
            <w:tcW w:w="4788" w:type="dxa"/>
          </w:tcPr>
          <w:p w14:paraId="1DBD7F52" w14:textId="77777777" w:rsidR="006A5A96" w:rsidRDefault="00D00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F219532" wp14:editId="66655AA8">
                  <wp:extent cx="2926080" cy="2926080"/>
                  <wp:effectExtent l="0" t="0" r="0" b="0"/>
                  <wp:docPr id="12" name="image3.png" descr="Chart, histogram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 descr="Chart, histogram&#10;&#10;Description automatically generated"/>
                          <pic:cNvPicPr preferRelativeResize="0"/>
                        </pic:nvPicPr>
                        <pic:blipFill>
                          <a:blip r:embed="rId2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6080" cy="292608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09CA3925" w14:textId="77777777" w:rsidR="006A5A96" w:rsidRDefault="00D00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 Indegree</w:t>
            </w:r>
          </w:p>
        </w:tc>
      </w:tr>
      <w:tr w:rsidR="006A5A96" w14:paraId="6D078209" w14:textId="77777777">
        <w:tc>
          <w:tcPr>
            <w:tcW w:w="4788" w:type="dxa"/>
          </w:tcPr>
          <w:p w14:paraId="296769F7" w14:textId="77777777" w:rsidR="006A5A96" w:rsidRDefault="00D00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953C169" wp14:editId="7D2FC5F0">
                  <wp:extent cx="2926080" cy="2926080"/>
                  <wp:effectExtent l="0" t="0" r="0" b="0"/>
                  <wp:docPr id="14" name="image8.png" descr="A picture containing histogram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8.png" descr="A picture containing histogram&#10;&#10;Description automatically generated"/>
                          <pic:cNvPicPr preferRelativeResize="0"/>
                        </pic:nvPicPr>
                        <pic:blipFill>
                          <a:blip r:embed="rId2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6080" cy="292608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7F59003E" w14:textId="77777777" w:rsidR="006A5A96" w:rsidRDefault="00D00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) Triad Census</w:t>
            </w:r>
          </w:p>
        </w:tc>
        <w:tc>
          <w:tcPr>
            <w:tcW w:w="4788" w:type="dxa"/>
          </w:tcPr>
          <w:p w14:paraId="146B50B9" w14:textId="77777777" w:rsidR="006A5A96" w:rsidRDefault="00D00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CC97E80" wp14:editId="4906C725">
                  <wp:extent cx="2926080" cy="2926080"/>
                  <wp:effectExtent l="0" t="0" r="0" b="0"/>
                  <wp:docPr id="17" name="image1.png" descr="Chart, line char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 descr="Chart, line chart&#10;&#10;Description automatically generated"/>
                          <pic:cNvPicPr preferRelativeResize="0"/>
                        </pic:nvPicPr>
                        <pic:blipFill>
                          <a:blip r:embed="rId2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6080" cy="292608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740488F8" w14:textId="77777777" w:rsidR="006A5A96" w:rsidRDefault="00D00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) Perception</w:t>
            </w:r>
          </w:p>
        </w:tc>
      </w:tr>
    </w:tbl>
    <w:p w14:paraId="54147B7E" w14:textId="77777777" w:rsidR="006A5A96" w:rsidRDefault="00D00D16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2-6 Fig. 2019 goodness of fit plot in model 4</w:t>
      </w:r>
    </w:p>
    <w:p w14:paraId="30D28417" w14:textId="77777777" w:rsidR="006A5A96" w:rsidRDefault="006A5A96"/>
    <w:sectPr w:rsidR="006A5A9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5A96"/>
    <w:rsid w:val="006A5A96"/>
    <w:rsid w:val="00D00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414AD"/>
  <w15:docId w15:val="{973DCF20-9217-4AEC-B894-8AEBAE32E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theme" Target="theme/theme1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23</Words>
  <Characters>1276</Characters>
  <Application>Microsoft Office Word</Application>
  <DocSecurity>0</DocSecurity>
  <Lines>10</Lines>
  <Paragraphs>2</Paragraphs>
  <ScaleCrop>false</ScaleCrop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evan Luo</cp:lastModifiedBy>
  <cp:revision>2</cp:revision>
  <dcterms:created xsi:type="dcterms:W3CDTF">2022-04-29T17:14:00Z</dcterms:created>
  <dcterms:modified xsi:type="dcterms:W3CDTF">2022-04-29T17:15:00Z</dcterms:modified>
</cp:coreProperties>
</file>